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80631" w14:textId="7A32A3AF" w:rsidR="00601A8E" w:rsidRDefault="00B849F5" w:rsidP="00A2402F">
      <w:pPr>
        <w:pStyle w:val="Heading1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S1 </w:t>
      </w:r>
      <w:r w:rsidR="009A7230" w:rsidRPr="00A2402F">
        <w:rPr>
          <w:rFonts w:ascii="Times New Roman" w:hAnsi="Times New Roman" w:cs="Times New Roman"/>
          <w:color w:val="auto"/>
        </w:rPr>
        <w:t xml:space="preserve">Appendix. Excerpt of RiiSH 2023 survey questions and preambles used for study outcome </w:t>
      </w:r>
      <w:proofErr w:type="gramStart"/>
      <w:r w:rsidR="009A7230" w:rsidRPr="00A2402F">
        <w:rPr>
          <w:rFonts w:ascii="Times New Roman" w:hAnsi="Times New Roman" w:cs="Times New Roman"/>
          <w:color w:val="auto"/>
        </w:rPr>
        <w:t>measures</w:t>
      </w:r>
      <w:proofErr w:type="gramEnd"/>
    </w:p>
    <w:p w14:paraId="14BBCCAA" w14:textId="77777777" w:rsidR="00A2402F" w:rsidRPr="00A2402F" w:rsidRDefault="00A2402F" w:rsidP="00A2402F"/>
    <w:p w14:paraId="0322C5D7" w14:textId="35580375" w:rsidR="00DD7485" w:rsidRPr="009A7230" w:rsidRDefault="00DD7485" w:rsidP="00DD7485">
      <w:pPr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 xml:space="preserve">Excerpt </w:t>
      </w:r>
      <w:r>
        <w:rPr>
          <w:rFonts w:ascii="Times New Roman" w:eastAsia="Arial" w:hAnsi="Times New Roman" w:cs="Times New Roman"/>
          <w:b/>
          <w:bCs/>
          <w:lang w:val="en-US"/>
        </w:rPr>
        <w:t>1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 xml:space="preserve">: Questions assessing </w:t>
      </w:r>
      <w:r w:rsidR="008F075C">
        <w:rPr>
          <w:rFonts w:ascii="Times New Roman" w:eastAsia="Arial" w:hAnsi="Times New Roman" w:cs="Times New Roman"/>
          <w:b/>
          <w:bCs/>
          <w:lang w:val="en-US"/>
        </w:rPr>
        <w:t xml:space="preserve">gender identity and sex at </w:t>
      </w:r>
      <w:proofErr w:type="gramStart"/>
      <w:r w:rsidR="008F075C">
        <w:rPr>
          <w:rFonts w:ascii="Times New Roman" w:eastAsia="Arial" w:hAnsi="Times New Roman" w:cs="Times New Roman"/>
          <w:b/>
          <w:bCs/>
          <w:lang w:val="en-US"/>
        </w:rPr>
        <w:t>birth</w:t>
      </w:r>
      <w:proofErr w:type="gramEnd"/>
    </w:p>
    <w:p w14:paraId="1BF4385B" w14:textId="77777777" w:rsidR="00DD7485" w:rsidRDefault="00DD7485" w:rsidP="00DD7485">
      <w:pPr>
        <w:widowControl w:val="0"/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b/>
          <w:bCs/>
          <w:lang w:val="en-US"/>
        </w:rPr>
      </w:pPr>
    </w:p>
    <w:p w14:paraId="3991AE25" w14:textId="54F6D272" w:rsidR="00DD7485" w:rsidRPr="00DD7485" w:rsidRDefault="00DD7485" w:rsidP="00DD7485">
      <w:pPr>
        <w:widowControl w:val="0"/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b/>
          <w:bCs/>
          <w:lang w:val="en-US"/>
        </w:rPr>
      </w:pPr>
      <w:r w:rsidRPr="00DD7485">
        <w:rPr>
          <w:rFonts w:ascii="Times New Roman" w:eastAsia="Arial" w:hAnsi="Times New Roman" w:cs="Times New Roman"/>
          <w:b/>
          <w:bCs/>
          <w:lang w:val="en-US"/>
        </w:rPr>
        <w:t xml:space="preserve">(Q5. C) </w:t>
      </w:r>
    </w:p>
    <w:p w14:paraId="089F2A98" w14:textId="77777777" w:rsidR="00DD7485" w:rsidRPr="009A7230" w:rsidRDefault="00DD7485" w:rsidP="00DD7485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>Routing: Asked to all participants</w:t>
      </w:r>
    </w:p>
    <w:p w14:paraId="3AABB02C" w14:textId="77777777" w:rsidR="00DD7485" w:rsidRPr="00DD7485" w:rsidRDefault="00DD7485" w:rsidP="00DD7485">
      <w:pPr>
        <w:widowControl w:val="0"/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b/>
          <w:bCs/>
          <w:lang w:val="en-US"/>
        </w:rPr>
      </w:pPr>
      <w:r w:rsidRPr="00DD7485">
        <w:rPr>
          <w:rFonts w:ascii="Times New Roman" w:eastAsia="Arial" w:hAnsi="Times New Roman" w:cs="Times New Roman"/>
          <w:b/>
          <w:bCs/>
          <w:lang w:val="en-US"/>
        </w:rPr>
        <w:t>Which of the following options best describes how you think of yourself?</w:t>
      </w:r>
    </w:p>
    <w:p w14:paraId="67925349" w14:textId="5782B173" w:rsidR="00DD7485" w:rsidRPr="00DD7485" w:rsidRDefault="00DD7485" w:rsidP="00DD7485">
      <w:pPr>
        <w:pStyle w:val="ListParagraph"/>
        <w:widowControl w:val="0"/>
        <w:numPr>
          <w:ilvl w:val="0"/>
          <w:numId w:val="19"/>
        </w:numPr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lang w:val="en-US"/>
        </w:rPr>
      </w:pPr>
      <w:r w:rsidRPr="00DD7485">
        <w:rPr>
          <w:rFonts w:ascii="Times New Roman" w:eastAsia="Arial" w:hAnsi="Times New Roman" w:cs="Times New Roman"/>
          <w:lang w:val="en-US"/>
        </w:rPr>
        <w:t>Man (including trans man)</w:t>
      </w:r>
    </w:p>
    <w:p w14:paraId="73920669" w14:textId="2CE1BFED" w:rsidR="00DD7485" w:rsidRPr="00DD7485" w:rsidRDefault="00DD7485" w:rsidP="00DD7485">
      <w:pPr>
        <w:pStyle w:val="ListParagraph"/>
        <w:widowControl w:val="0"/>
        <w:numPr>
          <w:ilvl w:val="0"/>
          <w:numId w:val="19"/>
        </w:numPr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lang w:val="en-US"/>
        </w:rPr>
      </w:pPr>
      <w:r w:rsidRPr="00DD7485">
        <w:rPr>
          <w:rFonts w:ascii="Times New Roman" w:eastAsia="Arial" w:hAnsi="Times New Roman" w:cs="Times New Roman"/>
          <w:lang w:val="en-US"/>
        </w:rPr>
        <w:t>Woman (including trans woman)</w:t>
      </w:r>
    </w:p>
    <w:p w14:paraId="440CE3C1" w14:textId="0FFDFDF1" w:rsidR="00DD7485" w:rsidRPr="00DD7485" w:rsidRDefault="00DD7485" w:rsidP="00DD7485">
      <w:pPr>
        <w:pStyle w:val="ListParagraph"/>
        <w:widowControl w:val="0"/>
        <w:numPr>
          <w:ilvl w:val="0"/>
          <w:numId w:val="19"/>
        </w:numPr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lang w:val="en-US"/>
        </w:rPr>
      </w:pPr>
      <w:r w:rsidRPr="00DD7485">
        <w:rPr>
          <w:rFonts w:ascii="Times New Roman" w:eastAsia="Arial" w:hAnsi="Times New Roman" w:cs="Times New Roman"/>
          <w:lang w:val="en-US"/>
        </w:rPr>
        <w:t>Non-binary</w:t>
      </w:r>
    </w:p>
    <w:p w14:paraId="3D8A3576" w14:textId="12E44F1C" w:rsidR="00DD7485" w:rsidRPr="00DD7485" w:rsidRDefault="00DD7485" w:rsidP="00DD7485">
      <w:pPr>
        <w:pStyle w:val="ListParagraph"/>
        <w:widowControl w:val="0"/>
        <w:numPr>
          <w:ilvl w:val="0"/>
          <w:numId w:val="19"/>
        </w:numPr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lang w:val="en-US"/>
        </w:rPr>
      </w:pPr>
      <w:r w:rsidRPr="00DD7485">
        <w:rPr>
          <w:rFonts w:ascii="Times New Roman" w:eastAsia="Arial" w:hAnsi="Times New Roman" w:cs="Times New Roman"/>
          <w:lang w:val="en-US"/>
        </w:rPr>
        <w:t xml:space="preserve">Other </w:t>
      </w:r>
    </w:p>
    <w:p w14:paraId="7A31BB3E" w14:textId="77777777" w:rsidR="00DD7485" w:rsidRPr="00DD7485" w:rsidRDefault="00DD7485" w:rsidP="00DD7485">
      <w:pPr>
        <w:widowControl w:val="0"/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b/>
          <w:bCs/>
          <w:lang w:val="en-US"/>
        </w:rPr>
      </w:pPr>
    </w:p>
    <w:p w14:paraId="46597900" w14:textId="77777777" w:rsidR="00DD7485" w:rsidRPr="00DD7485" w:rsidRDefault="00DD7485" w:rsidP="00DD7485">
      <w:pPr>
        <w:widowControl w:val="0"/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b/>
          <w:bCs/>
          <w:lang w:val="en-US"/>
        </w:rPr>
      </w:pPr>
      <w:r w:rsidRPr="00DD7485">
        <w:rPr>
          <w:rFonts w:ascii="Times New Roman" w:eastAsia="Arial" w:hAnsi="Times New Roman" w:cs="Times New Roman"/>
          <w:b/>
          <w:bCs/>
          <w:lang w:val="en-US"/>
        </w:rPr>
        <w:t>(Q6 C.)</w:t>
      </w:r>
    </w:p>
    <w:p w14:paraId="01F3681D" w14:textId="77777777" w:rsidR="00DD7485" w:rsidRPr="009A7230" w:rsidRDefault="00DD7485" w:rsidP="00DD7485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>Routing: Asked to all participants</w:t>
      </w:r>
    </w:p>
    <w:p w14:paraId="6A12CF39" w14:textId="77777777" w:rsidR="00DD7485" w:rsidRPr="00DD7485" w:rsidRDefault="00DD7485" w:rsidP="00DD7485">
      <w:pPr>
        <w:widowControl w:val="0"/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b/>
          <w:bCs/>
          <w:lang w:val="en-US"/>
        </w:rPr>
      </w:pPr>
      <w:r w:rsidRPr="00DD7485">
        <w:rPr>
          <w:rFonts w:ascii="Times New Roman" w:eastAsia="Arial" w:hAnsi="Times New Roman" w:cs="Times New Roman"/>
          <w:b/>
          <w:bCs/>
          <w:lang w:val="en-US"/>
        </w:rPr>
        <w:t>What sex were you assigned at birth?</w:t>
      </w:r>
    </w:p>
    <w:p w14:paraId="6EA4A0D6" w14:textId="4A4D5B63" w:rsidR="00DD7485" w:rsidRPr="00DD7485" w:rsidRDefault="00DD7485" w:rsidP="00DD7485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lang w:val="en-US"/>
        </w:rPr>
      </w:pPr>
      <w:r w:rsidRPr="00DD7485">
        <w:rPr>
          <w:rFonts w:ascii="Times New Roman" w:eastAsia="Arial" w:hAnsi="Times New Roman" w:cs="Times New Roman"/>
          <w:lang w:val="en-US"/>
        </w:rPr>
        <w:t>Male</w:t>
      </w:r>
    </w:p>
    <w:p w14:paraId="3CBB177F" w14:textId="6875F2A0" w:rsidR="00DD7485" w:rsidRPr="00DD7485" w:rsidRDefault="00DD7485" w:rsidP="00DD7485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lang w:val="en-US"/>
        </w:rPr>
      </w:pPr>
      <w:r w:rsidRPr="00DD7485">
        <w:rPr>
          <w:rFonts w:ascii="Times New Roman" w:eastAsia="Arial" w:hAnsi="Times New Roman" w:cs="Times New Roman"/>
          <w:lang w:val="en-US"/>
        </w:rPr>
        <w:t>Female</w:t>
      </w:r>
    </w:p>
    <w:p w14:paraId="70813063" w14:textId="19904BB6" w:rsidR="00DD7485" w:rsidRPr="00DD7485" w:rsidRDefault="00DD7485" w:rsidP="00DD7485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lang w:val="en-US"/>
        </w:rPr>
      </w:pPr>
      <w:r w:rsidRPr="00DD7485">
        <w:rPr>
          <w:rFonts w:ascii="Times New Roman" w:eastAsia="Arial" w:hAnsi="Times New Roman" w:cs="Times New Roman"/>
          <w:lang w:val="en-US"/>
        </w:rPr>
        <w:t>Intersex</w:t>
      </w:r>
    </w:p>
    <w:p w14:paraId="41311D74" w14:textId="7596B8E8" w:rsidR="00DD7485" w:rsidRPr="00DD7485" w:rsidRDefault="00DD7485" w:rsidP="00DD7485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lang w:val="en-US"/>
        </w:rPr>
      </w:pPr>
      <w:r w:rsidRPr="00DD7485">
        <w:rPr>
          <w:rFonts w:ascii="Times New Roman" w:eastAsia="Arial" w:hAnsi="Times New Roman" w:cs="Times New Roman"/>
          <w:lang w:val="en-US"/>
        </w:rPr>
        <w:t xml:space="preserve">Prefer not to </w:t>
      </w:r>
      <w:proofErr w:type="gramStart"/>
      <w:r w:rsidRPr="00DD7485">
        <w:rPr>
          <w:rFonts w:ascii="Times New Roman" w:eastAsia="Arial" w:hAnsi="Times New Roman" w:cs="Times New Roman"/>
          <w:lang w:val="en-US"/>
        </w:rPr>
        <w:t>say</w:t>
      </w:r>
      <w:proofErr w:type="gramEnd"/>
    </w:p>
    <w:p w14:paraId="085B722D" w14:textId="77777777" w:rsidR="00DD7485" w:rsidRDefault="00DD7485" w:rsidP="009A7230">
      <w:pPr>
        <w:widowControl w:val="0"/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b/>
          <w:bCs/>
          <w:lang w:val="en-US"/>
        </w:rPr>
      </w:pPr>
    </w:p>
    <w:p w14:paraId="2F2192D4" w14:textId="1BDF457E" w:rsidR="009A7230" w:rsidRPr="009A7230" w:rsidRDefault="009A7230" w:rsidP="009A7230">
      <w:pPr>
        <w:widowControl w:val="0"/>
        <w:autoSpaceDE w:val="0"/>
        <w:autoSpaceDN w:val="0"/>
        <w:spacing w:before="86" w:after="0" w:line="240" w:lineRule="auto"/>
        <w:outlineLvl w:val="0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 xml:space="preserve">Excerpt </w:t>
      </w:r>
      <w:r w:rsidR="00DD7485">
        <w:rPr>
          <w:rFonts w:ascii="Times New Roman" w:eastAsia="Arial" w:hAnsi="Times New Roman" w:cs="Times New Roman"/>
          <w:b/>
          <w:bCs/>
          <w:lang w:val="en-US"/>
        </w:rPr>
        <w:t>2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 xml:space="preserve">: Questions assessing STI prophylaxis knowledge and </w:t>
      </w:r>
      <w:proofErr w:type="gramStart"/>
      <w:r w:rsidRPr="009A7230">
        <w:rPr>
          <w:rFonts w:ascii="Times New Roman" w:eastAsia="Arial" w:hAnsi="Times New Roman" w:cs="Times New Roman"/>
          <w:b/>
          <w:bCs/>
          <w:lang w:val="en-US"/>
        </w:rPr>
        <w:t>use</w:t>
      </w:r>
      <w:proofErr w:type="gramEnd"/>
    </w:p>
    <w:p w14:paraId="360A8A0F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p w14:paraId="4D5F4062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>(Preamble)</w:t>
      </w:r>
    </w:p>
    <w:p w14:paraId="5A35CEC2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There is growing evidence from research studies that taking an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antibiotic</w:t>
      </w:r>
      <w:r w:rsidRPr="009A7230">
        <w:rPr>
          <w:rFonts w:ascii="Times New Roman" w:eastAsia="Arial" w:hAnsi="Times New Roman" w:cs="Times New Roman"/>
          <w:lang w:val="en-US"/>
        </w:rPr>
        <w:t xml:space="preserve"> called doxycycline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after having sex</w:t>
      </w:r>
      <w:r w:rsidRPr="009A7230">
        <w:rPr>
          <w:rFonts w:ascii="Times New Roman" w:eastAsia="Arial" w:hAnsi="Times New Roman" w:cs="Times New Roman"/>
          <w:lang w:val="en-US"/>
        </w:rPr>
        <w:t xml:space="preserve"> (</w:t>
      </w:r>
      <w:proofErr w:type="gramStart"/>
      <w:r w:rsidRPr="009A7230">
        <w:rPr>
          <w:rFonts w:ascii="Times New Roman" w:eastAsia="Arial" w:hAnsi="Times New Roman" w:cs="Times New Roman"/>
          <w:lang w:val="en-US"/>
        </w:rPr>
        <w:t>i.e.</w:t>
      </w:r>
      <w:proofErr w:type="gramEnd"/>
      <w:r w:rsidRPr="009A7230">
        <w:rPr>
          <w:rFonts w:ascii="Times New Roman" w:eastAsia="Arial" w:hAnsi="Times New Roman" w:cs="Times New Roman"/>
          <w:lang w:val="en-US"/>
        </w:rPr>
        <w:t xml:space="preserve"> doxycycline post-exposure prophylaxis or doxy PEP) can reduce the chances of getting some bacterial STIs (i.e. chlamydia, syphilis and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gonorrhoea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 xml:space="preserve">). Using antibiotics in this way is not currently recommended by clinicians or public health professionals in the UK [click here for information about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doxy PEP</w:t>
      </w:r>
      <w:r w:rsidRPr="009A7230">
        <w:rPr>
          <w:rFonts w:ascii="Times New Roman" w:eastAsia="Arial" w:hAnsi="Times New Roman" w:cs="Times New Roman"/>
          <w:lang w:val="en-US"/>
        </w:rPr>
        <w:t xml:space="preserve"> </w:t>
      </w:r>
      <w:hyperlink r:id="rId8" w:history="1">
        <w:r w:rsidRPr="009A7230">
          <w:rPr>
            <w:rFonts w:ascii="Times New Roman" w:eastAsia="Arial" w:hAnsi="Times New Roman" w:cs="Times New Roman"/>
            <w:u w:val="single"/>
            <w:lang w:val="en-US"/>
          </w:rPr>
          <w:t xml:space="preserve">DoxyPEP — </w:t>
        </w:r>
        <w:proofErr w:type="spellStart"/>
        <w:r w:rsidRPr="009A7230">
          <w:rPr>
            <w:rFonts w:ascii="Times New Roman" w:eastAsia="Arial" w:hAnsi="Times New Roman" w:cs="Times New Roman"/>
            <w:u w:val="single"/>
            <w:lang w:val="en-US"/>
          </w:rPr>
          <w:t>QueerHealth</w:t>
        </w:r>
        <w:proofErr w:type="spellEnd"/>
      </w:hyperlink>
      <w:r w:rsidRPr="009A7230">
        <w:rPr>
          <w:rFonts w:ascii="Times New Roman" w:eastAsia="Arial" w:hAnsi="Times New Roman" w:cs="Times New Roman"/>
          <w:lang w:val="en-US"/>
        </w:rPr>
        <w:t xml:space="preserve">] and is different than being prescribed antibiotics to treat an STI that’s been diagnosed at a clinic or by testing. </w:t>
      </w:r>
    </w:p>
    <w:p w14:paraId="5D49DC8A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i/>
          <w:iCs/>
          <w:lang w:val="en-US"/>
        </w:rPr>
      </w:pPr>
    </w:p>
    <w:p w14:paraId="759E81D5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 xml:space="preserve">(Q49.C) </w:t>
      </w:r>
    </w:p>
    <w:p w14:paraId="5CE7B134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>Routing: Asked to all participants</w:t>
      </w:r>
    </w:p>
    <w:p w14:paraId="3F85F63A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Before taking this survey, had you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heard about</w:t>
      </w:r>
      <w:r w:rsidRPr="009A7230">
        <w:rPr>
          <w:rFonts w:ascii="Times New Roman" w:eastAsia="Arial" w:hAnsi="Times New Roman" w:cs="Times New Roman"/>
          <w:lang w:val="en-US"/>
        </w:rPr>
        <w:t xml:space="preserve"> using antibiotics immediately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after sex</w:t>
      </w:r>
      <w:r w:rsidRPr="009A7230">
        <w:rPr>
          <w:rFonts w:ascii="Times New Roman" w:eastAsia="Arial" w:hAnsi="Times New Roman" w:cs="Times New Roman"/>
          <w:lang w:val="en-US"/>
        </w:rPr>
        <w:t xml:space="preserve"> to prevent STIs other than HIV (</w:t>
      </w:r>
      <w:proofErr w:type="gramStart"/>
      <w:r w:rsidRPr="009A7230">
        <w:rPr>
          <w:rFonts w:ascii="Times New Roman" w:eastAsia="Arial" w:hAnsi="Times New Roman" w:cs="Times New Roman"/>
          <w:lang w:val="en-US"/>
        </w:rPr>
        <w:t>e.g.</w:t>
      </w:r>
      <w:proofErr w:type="gramEnd"/>
      <w:r w:rsidRPr="009A7230">
        <w:rPr>
          <w:rFonts w:ascii="Times New Roman" w:eastAsia="Arial" w:hAnsi="Times New Roman" w:cs="Times New Roman"/>
          <w:lang w:val="en-US"/>
        </w:rPr>
        <w:t xml:space="preserve"> doxy PEP)? </w:t>
      </w:r>
    </w:p>
    <w:p w14:paraId="1143DCD9" w14:textId="77777777" w:rsidR="009A7230" w:rsidRPr="009A7230" w:rsidRDefault="009A7230" w:rsidP="009A7230">
      <w:pPr>
        <w:widowControl w:val="0"/>
        <w:numPr>
          <w:ilvl w:val="0"/>
          <w:numId w:val="10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No</w:t>
      </w:r>
    </w:p>
    <w:p w14:paraId="737C3923" w14:textId="77777777" w:rsidR="009A7230" w:rsidRPr="009A7230" w:rsidRDefault="009A7230" w:rsidP="009A7230">
      <w:pPr>
        <w:widowControl w:val="0"/>
        <w:numPr>
          <w:ilvl w:val="0"/>
          <w:numId w:val="10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Yes</w:t>
      </w:r>
    </w:p>
    <w:p w14:paraId="7FA8D86A" w14:textId="77777777" w:rsidR="009A7230" w:rsidRPr="009A7230" w:rsidRDefault="009A7230" w:rsidP="009A7230">
      <w:pPr>
        <w:widowControl w:val="0"/>
        <w:numPr>
          <w:ilvl w:val="0"/>
          <w:numId w:val="10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Don’t </w:t>
      </w:r>
      <w:proofErr w:type="gramStart"/>
      <w:r w:rsidRPr="009A7230">
        <w:rPr>
          <w:rFonts w:ascii="Times New Roman" w:eastAsia="Arial" w:hAnsi="Times New Roman" w:cs="Times New Roman"/>
          <w:lang w:val="en-US"/>
        </w:rPr>
        <w:t>know</w:t>
      </w:r>
      <w:proofErr w:type="gramEnd"/>
    </w:p>
    <w:p w14:paraId="0B835F82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p w14:paraId="49F3C196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 xml:space="preserve">(Q50. C) </w:t>
      </w:r>
    </w:p>
    <w:p w14:paraId="27567CA6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>Routing: Asked to all participants</w:t>
      </w:r>
    </w:p>
    <w:p w14:paraId="3BF8A806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Have you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ever</w:t>
      </w:r>
      <w:r w:rsidRPr="009A7230">
        <w:rPr>
          <w:rFonts w:ascii="Times New Roman" w:eastAsia="Arial" w:hAnsi="Times New Roman" w:cs="Times New Roman"/>
          <w:lang w:val="en-US"/>
        </w:rPr>
        <w:t xml:space="preserve">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used</w:t>
      </w:r>
      <w:r w:rsidRPr="009A7230">
        <w:rPr>
          <w:rFonts w:ascii="Times New Roman" w:eastAsia="Arial" w:hAnsi="Times New Roman" w:cs="Times New Roman"/>
          <w:lang w:val="en-US"/>
        </w:rPr>
        <w:t xml:space="preserve"> antibiotics in this way? </w:t>
      </w:r>
    </w:p>
    <w:p w14:paraId="4D52BF1A" w14:textId="77777777" w:rsidR="009A7230" w:rsidRPr="009A7230" w:rsidRDefault="009A7230" w:rsidP="009A7230">
      <w:pPr>
        <w:widowControl w:val="0"/>
        <w:numPr>
          <w:ilvl w:val="0"/>
          <w:numId w:val="11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No </w:t>
      </w:r>
    </w:p>
    <w:p w14:paraId="7A7A28E0" w14:textId="77777777" w:rsidR="009A7230" w:rsidRPr="009A7230" w:rsidRDefault="009A7230" w:rsidP="009A7230">
      <w:pPr>
        <w:widowControl w:val="0"/>
        <w:numPr>
          <w:ilvl w:val="0"/>
          <w:numId w:val="11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Yes </w:t>
      </w:r>
    </w:p>
    <w:p w14:paraId="3B7F10D0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p w14:paraId="14B4C3B9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 xml:space="preserve">(Q51. C) </w:t>
      </w:r>
    </w:p>
    <w:p w14:paraId="75C5409C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>Routing: Asked to participants who did not report antibiotic use (i.e., Q50C = ‘No’)</w:t>
      </w:r>
    </w:p>
    <w:p w14:paraId="2B4C878D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lastRenderedPageBreak/>
        <w:t xml:space="preserve">Have you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ever considered</w:t>
      </w:r>
      <w:r w:rsidRPr="009A7230">
        <w:rPr>
          <w:rFonts w:ascii="Times New Roman" w:eastAsia="Arial" w:hAnsi="Times New Roman" w:cs="Times New Roman"/>
          <w:lang w:val="en-US"/>
        </w:rPr>
        <w:t xml:space="preserve"> taking antibiotics in this way? </w:t>
      </w:r>
    </w:p>
    <w:p w14:paraId="31F8EED6" w14:textId="77777777" w:rsidR="009A7230" w:rsidRPr="009A7230" w:rsidRDefault="009A7230" w:rsidP="009A7230">
      <w:pPr>
        <w:widowControl w:val="0"/>
        <w:numPr>
          <w:ilvl w:val="0"/>
          <w:numId w:val="12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No </w:t>
      </w:r>
    </w:p>
    <w:p w14:paraId="35EF4D94" w14:textId="77777777" w:rsidR="009A7230" w:rsidRPr="009A7230" w:rsidRDefault="009A7230" w:rsidP="009A7230">
      <w:pPr>
        <w:widowControl w:val="0"/>
        <w:numPr>
          <w:ilvl w:val="0"/>
          <w:numId w:val="12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Yes </w:t>
      </w:r>
    </w:p>
    <w:p w14:paraId="387FE555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p w14:paraId="1D8DBB0F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 xml:space="preserve">(Q52. C) </w:t>
      </w:r>
    </w:p>
    <w:p w14:paraId="614DE55F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>Routing: Asked to participants who did report antibiotic use (i.e., Q50C = ‘Yes’)</w:t>
      </w:r>
    </w:p>
    <w:p w14:paraId="04654CD3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When did you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last</w:t>
      </w:r>
      <w:r w:rsidRPr="009A7230">
        <w:rPr>
          <w:rFonts w:ascii="Times New Roman" w:eastAsia="Arial" w:hAnsi="Times New Roman" w:cs="Times New Roman"/>
          <w:lang w:val="en-US"/>
        </w:rPr>
        <w:t xml:space="preserve">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use</w:t>
      </w:r>
      <w:r w:rsidRPr="009A7230">
        <w:rPr>
          <w:rFonts w:ascii="Times New Roman" w:eastAsia="Arial" w:hAnsi="Times New Roman" w:cs="Times New Roman"/>
          <w:lang w:val="en-US"/>
        </w:rPr>
        <w:t xml:space="preserve"> antibiotics in this way?</w:t>
      </w:r>
    </w:p>
    <w:p w14:paraId="3D40EFED" w14:textId="77777777" w:rsidR="009A7230" w:rsidRPr="009A7230" w:rsidRDefault="009A7230" w:rsidP="009A7230">
      <w:pPr>
        <w:widowControl w:val="0"/>
        <w:numPr>
          <w:ilvl w:val="0"/>
          <w:numId w:val="13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Less than one year ago</w:t>
      </w:r>
    </w:p>
    <w:p w14:paraId="7F41368E" w14:textId="77777777" w:rsidR="009A7230" w:rsidRPr="009A7230" w:rsidRDefault="009A7230" w:rsidP="009A7230">
      <w:pPr>
        <w:widowControl w:val="0"/>
        <w:numPr>
          <w:ilvl w:val="0"/>
          <w:numId w:val="13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One to two years ago</w:t>
      </w:r>
    </w:p>
    <w:p w14:paraId="03D6CF2A" w14:textId="77777777" w:rsidR="009A7230" w:rsidRPr="009A7230" w:rsidRDefault="009A7230" w:rsidP="009A7230">
      <w:pPr>
        <w:widowControl w:val="0"/>
        <w:numPr>
          <w:ilvl w:val="0"/>
          <w:numId w:val="13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More than two years ago</w:t>
      </w:r>
    </w:p>
    <w:p w14:paraId="62D62F2F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p w14:paraId="4DDD0F5E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 xml:space="preserve">(Q53. C) </w:t>
      </w:r>
    </w:p>
    <w:p w14:paraId="34A35534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>Routing: Asked to participants who reported antibiotic use less than one year ago (i.e., Q50C = ‘Yes’ &amp; i.e., Q52C = ‘Less than one year ago’)</w:t>
      </w:r>
    </w:p>
    <w:p w14:paraId="79086D60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Thinking back to the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last</w:t>
      </w:r>
      <w:r w:rsidRPr="009A7230">
        <w:rPr>
          <w:rFonts w:ascii="Times New Roman" w:eastAsia="Arial" w:hAnsi="Times New Roman" w:cs="Times New Roman"/>
          <w:lang w:val="en-US"/>
        </w:rPr>
        <w:t xml:space="preserve"> time you used antibiotics in this way, was it:</w:t>
      </w:r>
    </w:p>
    <w:p w14:paraId="5358F2A3" w14:textId="77777777" w:rsidR="009A7230" w:rsidRPr="009A7230" w:rsidRDefault="009A7230" w:rsidP="009A7230">
      <w:pPr>
        <w:widowControl w:val="0"/>
        <w:numPr>
          <w:ilvl w:val="0"/>
          <w:numId w:val="14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Before August 2023</w:t>
      </w:r>
    </w:p>
    <w:p w14:paraId="16612D4F" w14:textId="77777777" w:rsidR="009A7230" w:rsidRPr="009A7230" w:rsidRDefault="009A7230" w:rsidP="009A7230">
      <w:pPr>
        <w:widowControl w:val="0"/>
        <w:numPr>
          <w:ilvl w:val="0"/>
          <w:numId w:val="14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Since the start of August 2023</w:t>
      </w:r>
    </w:p>
    <w:p w14:paraId="2913FE3A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p w14:paraId="7F0CB854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 xml:space="preserve">(Q54. C) </w:t>
      </w:r>
    </w:p>
    <w:p w14:paraId="260876BD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>Routing: Asked to participants who did report antibiotic use (i.e., Q50C = ‘Yes’)</w:t>
      </w:r>
    </w:p>
    <w:p w14:paraId="2DBFECD4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Which antibiotic(s) have you used to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prevent</w:t>
      </w:r>
      <w:r w:rsidRPr="009A7230">
        <w:rPr>
          <w:rFonts w:ascii="Times New Roman" w:eastAsia="Arial" w:hAnsi="Times New Roman" w:cs="Times New Roman"/>
          <w:lang w:val="en-US"/>
        </w:rPr>
        <w:t xml:space="preserve"> STIs? [tick all that apply] </w:t>
      </w:r>
    </w:p>
    <w:p w14:paraId="36ED5563" w14:textId="77777777" w:rsidR="009A7230" w:rsidRPr="009A7230" w:rsidRDefault="009A7230" w:rsidP="009A7230">
      <w:pPr>
        <w:widowControl w:val="0"/>
        <w:numPr>
          <w:ilvl w:val="0"/>
          <w:numId w:val="17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Doxycycline (</w:t>
      </w:r>
      <w:proofErr w:type="gramStart"/>
      <w:r w:rsidRPr="009A7230">
        <w:rPr>
          <w:rFonts w:ascii="Times New Roman" w:eastAsia="Arial" w:hAnsi="Times New Roman" w:cs="Times New Roman"/>
          <w:lang w:val="en-US"/>
        </w:rPr>
        <w:t>e.g.</w:t>
      </w:r>
      <w:proofErr w:type="gramEnd"/>
      <w:r w:rsidRPr="009A7230">
        <w:rPr>
          <w:rFonts w:ascii="Times New Roman" w:eastAsia="Arial" w:hAnsi="Times New Roman" w:cs="Times New Roman"/>
          <w:lang w:val="en-US"/>
        </w:rPr>
        <w:t xml:space="preserve">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Vibramycin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 xml:space="preserve">-D,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Efracea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 xml:space="preserve">,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Periostat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>)</w:t>
      </w:r>
    </w:p>
    <w:p w14:paraId="49F17EAC" w14:textId="77777777" w:rsidR="009A7230" w:rsidRPr="009A7230" w:rsidRDefault="009A7230" w:rsidP="009A7230">
      <w:pPr>
        <w:widowControl w:val="0"/>
        <w:numPr>
          <w:ilvl w:val="0"/>
          <w:numId w:val="17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Azithromycin (</w:t>
      </w:r>
      <w:proofErr w:type="gramStart"/>
      <w:r w:rsidRPr="009A7230">
        <w:rPr>
          <w:rFonts w:ascii="Times New Roman" w:eastAsia="Arial" w:hAnsi="Times New Roman" w:cs="Times New Roman"/>
          <w:lang w:val="en-US"/>
        </w:rPr>
        <w:t>e.g.</w:t>
      </w:r>
      <w:proofErr w:type="gramEnd"/>
      <w:r w:rsidRPr="009A7230">
        <w:rPr>
          <w:rFonts w:ascii="Times New Roman" w:eastAsia="Arial" w:hAnsi="Times New Roman" w:cs="Times New Roman"/>
          <w:lang w:val="en-US"/>
        </w:rPr>
        <w:t xml:space="preserve"> Zithromax)</w:t>
      </w:r>
    </w:p>
    <w:p w14:paraId="50955FCE" w14:textId="77777777" w:rsidR="009A7230" w:rsidRPr="009A7230" w:rsidRDefault="009A7230" w:rsidP="009A7230">
      <w:pPr>
        <w:widowControl w:val="0"/>
        <w:numPr>
          <w:ilvl w:val="0"/>
          <w:numId w:val="17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Amoxicillin (</w:t>
      </w:r>
      <w:proofErr w:type="gramStart"/>
      <w:r w:rsidRPr="009A7230">
        <w:rPr>
          <w:rFonts w:ascii="Times New Roman" w:eastAsia="Arial" w:hAnsi="Times New Roman" w:cs="Times New Roman"/>
          <w:lang w:val="en-US"/>
        </w:rPr>
        <w:t>e.g.</w:t>
      </w:r>
      <w:proofErr w:type="gramEnd"/>
      <w:r w:rsidRPr="009A7230">
        <w:rPr>
          <w:rFonts w:ascii="Times New Roman" w:eastAsia="Arial" w:hAnsi="Times New Roman" w:cs="Times New Roman"/>
          <w:lang w:val="en-US"/>
        </w:rPr>
        <w:t xml:space="preserve">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Respillin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>)</w:t>
      </w:r>
    </w:p>
    <w:p w14:paraId="0D893B14" w14:textId="77777777" w:rsidR="009A7230" w:rsidRPr="009A7230" w:rsidRDefault="009A7230" w:rsidP="009A7230">
      <w:pPr>
        <w:widowControl w:val="0"/>
        <w:numPr>
          <w:ilvl w:val="0"/>
          <w:numId w:val="17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Metronidazole (</w:t>
      </w:r>
      <w:proofErr w:type="gramStart"/>
      <w:r w:rsidRPr="009A7230">
        <w:rPr>
          <w:rFonts w:ascii="Times New Roman" w:eastAsia="Arial" w:hAnsi="Times New Roman" w:cs="Times New Roman"/>
          <w:lang w:val="en-US"/>
        </w:rPr>
        <w:t>e.g.</w:t>
      </w:r>
      <w:proofErr w:type="gramEnd"/>
      <w:r w:rsidRPr="009A7230">
        <w:rPr>
          <w:rFonts w:ascii="Times New Roman" w:eastAsia="Arial" w:hAnsi="Times New Roman" w:cs="Times New Roman"/>
          <w:lang w:val="en-US"/>
        </w:rPr>
        <w:t xml:space="preserve">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Acea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 xml:space="preserve">,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Anabact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 xml:space="preserve">, Flagyl,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Metrogel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 xml:space="preserve">,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Metrosa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 xml:space="preserve">,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Rosiced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 xml:space="preserve">,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Rozex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 xml:space="preserve">,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Vaginyl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 xml:space="preserve">,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Zidoval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 xml:space="preserve">,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Zyomet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>)</w:t>
      </w:r>
    </w:p>
    <w:p w14:paraId="64AC2E8D" w14:textId="77777777" w:rsidR="009A7230" w:rsidRPr="009A7230" w:rsidRDefault="009A7230" w:rsidP="009A7230">
      <w:pPr>
        <w:widowControl w:val="0"/>
        <w:numPr>
          <w:ilvl w:val="0"/>
          <w:numId w:val="17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I don’t </w:t>
      </w:r>
      <w:proofErr w:type="gramStart"/>
      <w:r w:rsidRPr="009A7230">
        <w:rPr>
          <w:rFonts w:ascii="Times New Roman" w:eastAsia="Arial" w:hAnsi="Times New Roman" w:cs="Times New Roman"/>
          <w:lang w:val="en-US"/>
        </w:rPr>
        <w:t>know</w:t>
      </w:r>
      <w:proofErr w:type="gramEnd"/>
    </w:p>
    <w:p w14:paraId="3C82D195" w14:textId="77777777" w:rsidR="009A7230" w:rsidRPr="009A7230" w:rsidRDefault="009A7230" w:rsidP="009A7230">
      <w:pPr>
        <w:widowControl w:val="0"/>
        <w:numPr>
          <w:ilvl w:val="0"/>
          <w:numId w:val="17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Other </w:t>
      </w:r>
    </w:p>
    <w:p w14:paraId="01AF0C5C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p w14:paraId="669F28EA" w14:textId="5DC57F0D" w:rsidR="009A7230" w:rsidRPr="009A7230" w:rsidRDefault="009A7230" w:rsidP="009A7230">
      <w:pPr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 xml:space="preserve">Excerpt </w:t>
      </w:r>
      <w:r w:rsidR="00DD7485">
        <w:rPr>
          <w:rFonts w:ascii="Times New Roman" w:eastAsia="Arial" w:hAnsi="Times New Roman" w:cs="Times New Roman"/>
          <w:b/>
          <w:bCs/>
          <w:lang w:val="en-US"/>
        </w:rPr>
        <w:t>3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 xml:space="preserve">: Questions assessing doxyPEP and Bexsero intention to </w:t>
      </w:r>
      <w:proofErr w:type="gramStart"/>
      <w:r w:rsidRPr="009A7230">
        <w:rPr>
          <w:rFonts w:ascii="Times New Roman" w:eastAsia="Arial" w:hAnsi="Times New Roman" w:cs="Times New Roman"/>
          <w:b/>
          <w:bCs/>
          <w:lang w:val="en-US"/>
        </w:rPr>
        <w:t>use</w:t>
      </w:r>
      <w:proofErr w:type="gramEnd"/>
    </w:p>
    <w:p w14:paraId="02F181E9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</w:p>
    <w:p w14:paraId="06118683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>(Q55. C)</w:t>
      </w:r>
    </w:p>
    <w:p w14:paraId="69621247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>Routing: Asked to all participants</w:t>
      </w:r>
    </w:p>
    <w:p w14:paraId="72641196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>Doxycycline PEP</w:t>
      </w:r>
      <w:r w:rsidRPr="009A7230">
        <w:rPr>
          <w:rFonts w:ascii="Times New Roman" w:eastAsia="Arial" w:hAnsi="Times New Roman" w:cs="Times New Roman"/>
          <w:lang w:val="en-US"/>
        </w:rPr>
        <w:t xml:space="preserve"> (doxycycline post-exposure prophylaxis or doxy PEP) would involve taking antibiotic tablets within 72 hours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after sex</w:t>
      </w:r>
      <w:r w:rsidRPr="009A7230">
        <w:rPr>
          <w:rFonts w:ascii="Times New Roman" w:eastAsia="Arial" w:hAnsi="Times New Roman" w:cs="Times New Roman"/>
          <w:lang w:val="en-US"/>
        </w:rPr>
        <w:t xml:space="preserve"> to try and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prevent getting bacterial STIs</w:t>
      </w:r>
      <w:r w:rsidRPr="009A7230">
        <w:rPr>
          <w:rFonts w:ascii="Times New Roman" w:eastAsia="Arial" w:hAnsi="Times New Roman" w:cs="Times New Roman"/>
          <w:lang w:val="en-US"/>
        </w:rPr>
        <w:t xml:space="preserve">. If this was shown to be safe and effective,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how likely</w:t>
      </w:r>
      <w:r w:rsidRPr="009A7230">
        <w:rPr>
          <w:rFonts w:ascii="Times New Roman" w:eastAsia="Arial" w:hAnsi="Times New Roman" w:cs="Times New Roman"/>
          <w:lang w:val="en-US"/>
        </w:rPr>
        <w:t xml:space="preserve"> would you be to take doxy PEP?</w:t>
      </w:r>
    </w:p>
    <w:p w14:paraId="04039651" w14:textId="77777777" w:rsidR="009A7230" w:rsidRPr="009A7230" w:rsidRDefault="009A7230" w:rsidP="009A7230">
      <w:pPr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Very unlikely</w:t>
      </w:r>
    </w:p>
    <w:p w14:paraId="18AA476B" w14:textId="77777777" w:rsidR="009A7230" w:rsidRPr="009A7230" w:rsidRDefault="009A7230" w:rsidP="009A7230">
      <w:pPr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Somewhat unlikely</w:t>
      </w:r>
    </w:p>
    <w:p w14:paraId="57828ADE" w14:textId="77777777" w:rsidR="009A7230" w:rsidRPr="009A7230" w:rsidRDefault="009A7230" w:rsidP="009A7230">
      <w:pPr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Somewhat likely</w:t>
      </w:r>
    </w:p>
    <w:p w14:paraId="46164CED" w14:textId="77777777" w:rsidR="009A7230" w:rsidRPr="009A7230" w:rsidRDefault="009A7230" w:rsidP="009A7230">
      <w:pPr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Very likely</w:t>
      </w:r>
    </w:p>
    <w:p w14:paraId="6091F79D" w14:textId="77777777" w:rsidR="009A7230" w:rsidRPr="009A7230" w:rsidRDefault="009A7230" w:rsidP="009A7230">
      <w:pPr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I don’t </w:t>
      </w:r>
      <w:proofErr w:type="gramStart"/>
      <w:r w:rsidRPr="009A7230">
        <w:rPr>
          <w:rFonts w:ascii="Times New Roman" w:eastAsia="Arial" w:hAnsi="Times New Roman" w:cs="Times New Roman"/>
          <w:lang w:val="en-US"/>
        </w:rPr>
        <w:t>know</w:t>
      </w:r>
      <w:proofErr w:type="gramEnd"/>
    </w:p>
    <w:p w14:paraId="5AD521DE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</w:p>
    <w:p w14:paraId="3D8127B4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 xml:space="preserve">(Q56. C) </w:t>
      </w:r>
    </w:p>
    <w:p w14:paraId="1EDCE701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lang w:val="en-US"/>
        </w:rPr>
      </w:pPr>
      <w:r w:rsidRPr="009A7230">
        <w:rPr>
          <w:rFonts w:ascii="Times New Roman" w:eastAsia="Arial" w:hAnsi="Times New Roman" w:cs="Times New Roman"/>
          <w:b/>
          <w:bCs/>
          <w:lang w:val="en-US"/>
        </w:rPr>
        <w:t>Routing: Asked to all participants</w:t>
      </w:r>
    </w:p>
    <w:p w14:paraId="1B96D733" w14:textId="77777777" w:rsidR="009A7230" w:rsidRPr="009A7230" w:rsidRDefault="009A7230" w:rsidP="009A7230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 xml:space="preserve">New research evidence suggests that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Bexsero</w:t>
      </w:r>
      <w:r w:rsidRPr="009A7230">
        <w:rPr>
          <w:rFonts w:ascii="Times New Roman" w:eastAsia="Arial" w:hAnsi="Times New Roman" w:cs="Times New Roman"/>
          <w:lang w:val="en-US"/>
        </w:rPr>
        <w:t xml:space="preserve">, a vaccine that protects against a type of meningitis, can lower the risk of getting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gonorrhoea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 xml:space="preserve"> by 30%-50%. If this vaccine was available at a sexual health clinic,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how likely</w:t>
      </w:r>
      <w:r w:rsidRPr="009A7230">
        <w:rPr>
          <w:rFonts w:ascii="Times New Roman" w:eastAsia="Arial" w:hAnsi="Times New Roman" w:cs="Times New Roman"/>
          <w:lang w:val="en-US"/>
        </w:rPr>
        <w:t xml:space="preserve"> would you consider having it (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i.e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 xml:space="preserve"> getting a jab at two different times) to </w:t>
      </w:r>
      <w:r w:rsidRPr="009A7230">
        <w:rPr>
          <w:rFonts w:ascii="Times New Roman" w:eastAsia="Arial" w:hAnsi="Times New Roman" w:cs="Times New Roman"/>
          <w:b/>
          <w:bCs/>
          <w:lang w:val="en-US"/>
        </w:rPr>
        <w:t>protect</w:t>
      </w:r>
      <w:r w:rsidRPr="009A7230">
        <w:rPr>
          <w:rFonts w:ascii="Times New Roman" w:eastAsia="Arial" w:hAnsi="Times New Roman" w:cs="Times New Roman"/>
          <w:lang w:val="en-US"/>
        </w:rPr>
        <w:t xml:space="preserve"> yourself from </w:t>
      </w:r>
      <w:proofErr w:type="spellStart"/>
      <w:r w:rsidRPr="009A7230">
        <w:rPr>
          <w:rFonts w:ascii="Times New Roman" w:eastAsia="Arial" w:hAnsi="Times New Roman" w:cs="Times New Roman"/>
          <w:lang w:val="en-US"/>
        </w:rPr>
        <w:t>gonorrhoea</w:t>
      </w:r>
      <w:proofErr w:type="spellEnd"/>
      <w:r w:rsidRPr="009A7230">
        <w:rPr>
          <w:rFonts w:ascii="Times New Roman" w:eastAsia="Arial" w:hAnsi="Times New Roman" w:cs="Times New Roman"/>
          <w:lang w:val="en-US"/>
        </w:rPr>
        <w:t>?</w:t>
      </w:r>
    </w:p>
    <w:p w14:paraId="04CA7E19" w14:textId="77777777" w:rsidR="009A7230" w:rsidRPr="009A7230" w:rsidRDefault="009A7230" w:rsidP="009A7230">
      <w:pPr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Very unlikely</w:t>
      </w:r>
    </w:p>
    <w:p w14:paraId="67542BE5" w14:textId="77777777" w:rsidR="009A7230" w:rsidRPr="009A7230" w:rsidRDefault="009A7230" w:rsidP="009A7230">
      <w:pPr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Somewhat unlikely</w:t>
      </w:r>
    </w:p>
    <w:p w14:paraId="2324CD7B" w14:textId="77777777" w:rsidR="009A7230" w:rsidRPr="009A7230" w:rsidRDefault="009A7230" w:rsidP="009A7230">
      <w:pPr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Somewhat likely</w:t>
      </w:r>
    </w:p>
    <w:p w14:paraId="55EBA0A1" w14:textId="77777777" w:rsidR="009A7230" w:rsidRPr="009A7230" w:rsidRDefault="009A7230" w:rsidP="009A7230">
      <w:pPr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9A7230">
        <w:rPr>
          <w:rFonts w:ascii="Times New Roman" w:eastAsia="Arial" w:hAnsi="Times New Roman" w:cs="Times New Roman"/>
          <w:lang w:val="en-US"/>
        </w:rPr>
        <w:t>Very likely</w:t>
      </w:r>
    </w:p>
    <w:p w14:paraId="4009D715" w14:textId="087C9B8E" w:rsidR="009A7230" w:rsidRPr="000E47E2" w:rsidRDefault="009A7230" w:rsidP="00AE1901">
      <w:pPr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lang w:val="en-US"/>
        </w:rPr>
      </w:pPr>
      <w:r w:rsidRPr="000E47E2">
        <w:rPr>
          <w:rFonts w:ascii="Times New Roman" w:eastAsia="Arial" w:hAnsi="Times New Roman" w:cs="Times New Roman"/>
          <w:lang w:val="en-US"/>
        </w:rPr>
        <w:t>I don’t know</w:t>
      </w:r>
    </w:p>
    <w:sectPr w:rsidR="009A7230" w:rsidRPr="000E47E2" w:rsidSect="00B84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B5ECF" w14:textId="77777777" w:rsidR="00532B4B" w:rsidRDefault="00532B4B" w:rsidP="00A030A1">
      <w:pPr>
        <w:spacing w:after="0" w:line="240" w:lineRule="auto"/>
      </w:pPr>
      <w:r>
        <w:separator/>
      </w:r>
    </w:p>
  </w:endnote>
  <w:endnote w:type="continuationSeparator" w:id="0">
    <w:p w14:paraId="12DDED60" w14:textId="77777777" w:rsidR="00532B4B" w:rsidRDefault="00532B4B" w:rsidP="00A030A1">
      <w:pPr>
        <w:spacing w:after="0" w:line="240" w:lineRule="auto"/>
      </w:pPr>
      <w:r>
        <w:continuationSeparator/>
      </w:r>
    </w:p>
  </w:endnote>
  <w:endnote w:type="continuationNotice" w:id="1">
    <w:p w14:paraId="730EB124" w14:textId="77777777" w:rsidR="00532B4B" w:rsidRDefault="00532B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C2957" w14:textId="77777777" w:rsidR="00532B4B" w:rsidRDefault="00532B4B" w:rsidP="00A030A1">
      <w:pPr>
        <w:spacing w:after="0" w:line="240" w:lineRule="auto"/>
      </w:pPr>
      <w:r>
        <w:separator/>
      </w:r>
    </w:p>
  </w:footnote>
  <w:footnote w:type="continuationSeparator" w:id="0">
    <w:p w14:paraId="31DBFBE4" w14:textId="77777777" w:rsidR="00532B4B" w:rsidRDefault="00532B4B" w:rsidP="00A030A1">
      <w:pPr>
        <w:spacing w:after="0" w:line="240" w:lineRule="auto"/>
      </w:pPr>
      <w:r>
        <w:continuationSeparator/>
      </w:r>
    </w:p>
  </w:footnote>
  <w:footnote w:type="continuationNotice" w:id="1">
    <w:p w14:paraId="46AF31C1" w14:textId="77777777" w:rsidR="00532B4B" w:rsidRDefault="00532B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64293"/>
    <w:multiLevelType w:val="hybridMultilevel"/>
    <w:tmpl w:val="A73C30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C7EED"/>
    <w:multiLevelType w:val="hybridMultilevel"/>
    <w:tmpl w:val="FA8A3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5137C"/>
    <w:multiLevelType w:val="hybridMultilevel"/>
    <w:tmpl w:val="56EE6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F5850"/>
    <w:multiLevelType w:val="hybridMultilevel"/>
    <w:tmpl w:val="FDAAF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3303CA"/>
    <w:multiLevelType w:val="hybridMultilevel"/>
    <w:tmpl w:val="21287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C083A"/>
    <w:multiLevelType w:val="hybridMultilevel"/>
    <w:tmpl w:val="1FF2C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1A17EE"/>
    <w:multiLevelType w:val="hybridMultilevel"/>
    <w:tmpl w:val="8140F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21E8C"/>
    <w:multiLevelType w:val="hybridMultilevel"/>
    <w:tmpl w:val="304E8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1A5B00"/>
    <w:multiLevelType w:val="hybridMultilevel"/>
    <w:tmpl w:val="9E441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DD6EAA"/>
    <w:multiLevelType w:val="hybridMultilevel"/>
    <w:tmpl w:val="5C56B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D05B02"/>
    <w:multiLevelType w:val="hybridMultilevel"/>
    <w:tmpl w:val="1B981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FE530F"/>
    <w:multiLevelType w:val="hybridMultilevel"/>
    <w:tmpl w:val="4C9C8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7C057D"/>
    <w:multiLevelType w:val="hybridMultilevel"/>
    <w:tmpl w:val="1438F4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4D341D"/>
    <w:multiLevelType w:val="hybridMultilevel"/>
    <w:tmpl w:val="FB965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425631"/>
    <w:multiLevelType w:val="hybridMultilevel"/>
    <w:tmpl w:val="DB644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9C1CA9"/>
    <w:multiLevelType w:val="hybridMultilevel"/>
    <w:tmpl w:val="842E5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EB7D63"/>
    <w:multiLevelType w:val="hybridMultilevel"/>
    <w:tmpl w:val="3934E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54043E"/>
    <w:multiLevelType w:val="hybridMultilevel"/>
    <w:tmpl w:val="B7BEA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635E29"/>
    <w:multiLevelType w:val="hybridMultilevel"/>
    <w:tmpl w:val="42620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4695913">
    <w:abstractNumId w:val="3"/>
  </w:num>
  <w:num w:numId="2" w16cid:durableId="1316111120">
    <w:abstractNumId w:val="17"/>
  </w:num>
  <w:num w:numId="3" w16cid:durableId="1265502708">
    <w:abstractNumId w:val="1"/>
  </w:num>
  <w:num w:numId="4" w16cid:durableId="1533836675">
    <w:abstractNumId w:val="14"/>
  </w:num>
  <w:num w:numId="5" w16cid:durableId="12613988">
    <w:abstractNumId w:val="7"/>
  </w:num>
  <w:num w:numId="6" w16cid:durableId="114980694">
    <w:abstractNumId w:val="13"/>
  </w:num>
  <w:num w:numId="7" w16cid:durableId="41831220">
    <w:abstractNumId w:val="9"/>
  </w:num>
  <w:num w:numId="8" w16cid:durableId="914705641">
    <w:abstractNumId w:val="4"/>
  </w:num>
  <w:num w:numId="9" w16cid:durableId="19806444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31337474">
    <w:abstractNumId w:val="2"/>
  </w:num>
  <w:num w:numId="11" w16cid:durableId="1769695425">
    <w:abstractNumId w:val="18"/>
  </w:num>
  <w:num w:numId="12" w16cid:durableId="7027080">
    <w:abstractNumId w:val="16"/>
  </w:num>
  <w:num w:numId="13" w16cid:durableId="1515463808">
    <w:abstractNumId w:val="8"/>
  </w:num>
  <w:num w:numId="14" w16cid:durableId="2146850964">
    <w:abstractNumId w:val="15"/>
  </w:num>
  <w:num w:numId="15" w16cid:durableId="1694500997">
    <w:abstractNumId w:val="10"/>
  </w:num>
  <w:num w:numId="16" w16cid:durableId="396519277">
    <w:abstractNumId w:val="6"/>
  </w:num>
  <w:num w:numId="17" w16cid:durableId="419452938">
    <w:abstractNumId w:val="5"/>
  </w:num>
  <w:num w:numId="18" w16cid:durableId="1538935209">
    <w:abstractNumId w:val="12"/>
  </w:num>
  <w:num w:numId="19" w16cid:durableId="1335113023">
    <w:abstractNumId w:val="11"/>
  </w:num>
  <w:num w:numId="20" w16cid:durableId="1712486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2ss0f5c5ep2hew2zpvfaa8rpvzdwww2xss&quot;&gt;dPEP_Bexsero&lt;record-ids&gt;&lt;item&gt;1&lt;/item&gt;&lt;item&gt;2&lt;/item&gt;&lt;item&gt;5&lt;/item&gt;&lt;item&gt;6&lt;/item&gt;&lt;item&gt;7&lt;/item&gt;&lt;item&gt;11&lt;/item&gt;&lt;item&gt;15&lt;/item&gt;&lt;item&gt;16&lt;/item&gt;&lt;item&gt;18&lt;/item&gt;&lt;item&gt;20&lt;/item&gt;&lt;item&gt;23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8&lt;/item&gt;&lt;item&gt;49&lt;/item&gt;&lt;item&gt;50&lt;/item&gt;&lt;item&gt;51&lt;/item&gt;&lt;item&gt;52&lt;/item&gt;&lt;item&gt;53&lt;/item&gt;&lt;item&gt;54&lt;/item&gt;&lt;item&gt;56&lt;/item&gt;&lt;item&gt;57&lt;/item&gt;&lt;item&gt;61&lt;/item&gt;&lt;item&gt;63&lt;/item&gt;&lt;item&gt;64&lt;/item&gt;&lt;/record-ids&gt;&lt;/item&gt;&lt;/Libraries&gt;"/>
  </w:docVars>
  <w:rsids>
    <w:rsidRoot w:val="00F95C8D"/>
    <w:rsid w:val="00012E8A"/>
    <w:rsid w:val="00013BA0"/>
    <w:rsid w:val="000142B8"/>
    <w:rsid w:val="00014E14"/>
    <w:rsid w:val="00023220"/>
    <w:rsid w:val="000258B2"/>
    <w:rsid w:val="00027483"/>
    <w:rsid w:val="00027692"/>
    <w:rsid w:val="00032FC6"/>
    <w:rsid w:val="000344B8"/>
    <w:rsid w:val="0003653A"/>
    <w:rsid w:val="00037CA5"/>
    <w:rsid w:val="00041BBD"/>
    <w:rsid w:val="00043E7C"/>
    <w:rsid w:val="000467EF"/>
    <w:rsid w:val="00050374"/>
    <w:rsid w:val="0005569B"/>
    <w:rsid w:val="00064A52"/>
    <w:rsid w:val="00071836"/>
    <w:rsid w:val="000741FA"/>
    <w:rsid w:val="00074762"/>
    <w:rsid w:val="000761C4"/>
    <w:rsid w:val="000823CB"/>
    <w:rsid w:val="00083516"/>
    <w:rsid w:val="00084FB6"/>
    <w:rsid w:val="00086AB8"/>
    <w:rsid w:val="0008710D"/>
    <w:rsid w:val="00090CFF"/>
    <w:rsid w:val="000921BC"/>
    <w:rsid w:val="000931C8"/>
    <w:rsid w:val="000949A1"/>
    <w:rsid w:val="000977E6"/>
    <w:rsid w:val="000A10EE"/>
    <w:rsid w:val="000A14C4"/>
    <w:rsid w:val="000A3315"/>
    <w:rsid w:val="000A5B0D"/>
    <w:rsid w:val="000A7225"/>
    <w:rsid w:val="000A78EC"/>
    <w:rsid w:val="000B167A"/>
    <w:rsid w:val="000B1BDC"/>
    <w:rsid w:val="000B31CD"/>
    <w:rsid w:val="000B4D86"/>
    <w:rsid w:val="000B6089"/>
    <w:rsid w:val="000B63E9"/>
    <w:rsid w:val="000B6BBA"/>
    <w:rsid w:val="000B70A6"/>
    <w:rsid w:val="000C42AD"/>
    <w:rsid w:val="000C578C"/>
    <w:rsid w:val="000C7472"/>
    <w:rsid w:val="000D25DF"/>
    <w:rsid w:val="000D5624"/>
    <w:rsid w:val="000D594F"/>
    <w:rsid w:val="000D7818"/>
    <w:rsid w:val="000E015B"/>
    <w:rsid w:val="000E02C1"/>
    <w:rsid w:val="000E47E2"/>
    <w:rsid w:val="000E603F"/>
    <w:rsid w:val="000E6C89"/>
    <w:rsid w:val="000F0003"/>
    <w:rsid w:val="000F062F"/>
    <w:rsid w:val="000F14ED"/>
    <w:rsid w:val="000F649B"/>
    <w:rsid w:val="00103074"/>
    <w:rsid w:val="001113C5"/>
    <w:rsid w:val="00114525"/>
    <w:rsid w:val="0012155D"/>
    <w:rsid w:val="001233D7"/>
    <w:rsid w:val="00124D57"/>
    <w:rsid w:val="001250BB"/>
    <w:rsid w:val="00127F63"/>
    <w:rsid w:val="00131311"/>
    <w:rsid w:val="00134AD6"/>
    <w:rsid w:val="00143DF9"/>
    <w:rsid w:val="0014537D"/>
    <w:rsid w:val="0014653D"/>
    <w:rsid w:val="001472F3"/>
    <w:rsid w:val="00147A7A"/>
    <w:rsid w:val="001510E7"/>
    <w:rsid w:val="001515DA"/>
    <w:rsid w:val="00152047"/>
    <w:rsid w:val="00154DA2"/>
    <w:rsid w:val="00165A89"/>
    <w:rsid w:val="00171829"/>
    <w:rsid w:val="00175F36"/>
    <w:rsid w:val="0017680D"/>
    <w:rsid w:val="00180A75"/>
    <w:rsid w:val="00185F71"/>
    <w:rsid w:val="001879E8"/>
    <w:rsid w:val="00190631"/>
    <w:rsid w:val="00190BDE"/>
    <w:rsid w:val="00190FBF"/>
    <w:rsid w:val="00191F8D"/>
    <w:rsid w:val="00192C7E"/>
    <w:rsid w:val="00196406"/>
    <w:rsid w:val="001A1A4A"/>
    <w:rsid w:val="001A4481"/>
    <w:rsid w:val="001B5CB5"/>
    <w:rsid w:val="001B6431"/>
    <w:rsid w:val="001B7C7B"/>
    <w:rsid w:val="001B7D6A"/>
    <w:rsid w:val="001C0DAC"/>
    <w:rsid w:val="001C4508"/>
    <w:rsid w:val="001C62CB"/>
    <w:rsid w:val="001D4664"/>
    <w:rsid w:val="001D6539"/>
    <w:rsid w:val="001D6CB1"/>
    <w:rsid w:val="001E44E8"/>
    <w:rsid w:val="001F0994"/>
    <w:rsid w:val="001F10DB"/>
    <w:rsid w:val="001F5C7F"/>
    <w:rsid w:val="001F6AB4"/>
    <w:rsid w:val="001F7389"/>
    <w:rsid w:val="00200040"/>
    <w:rsid w:val="00203056"/>
    <w:rsid w:val="002042DF"/>
    <w:rsid w:val="00214326"/>
    <w:rsid w:val="00220366"/>
    <w:rsid w:val="00221C79"/>
    <w:rsid w:val="002257CD"/>
    <w:rsid w:val="0023379E"/>
    <w:rsid w:val="00233DE8"/>
    <w:rsid w:val="002372A0"/>
    <w:rsid w:val="0023761E"/>
    <w:rsid w:val="00247F14"/>
    <w:rsid w:val="00252614"/>
    <w:rsid w:val="00265CDD"/>
    <w:rsid w:val="002671D8"/>
    <w:rsid w:val="00271E2C"/>
    <w:rsid w:val="002765CB"/>
    <w:rsid w:val="002767E9"/>
    <w:rsid w:val="00285774"/>
    <w:rsid w:val="002875DC"/>
    <w:rsid w:val="0029024E"/>
    <w:rsid w:val="00290B0C"/>
    <w:rsid w:val="00294027"/>
    <w:rsid w:val="00294DB1"/>
    <w:rsid w:val="00296244"/>
    <w:rsid w:val="00297594"/>
    <w:rsid w:val="002A08DB"/>
    <w:rsid w:val="002A0E15"/>
    <w:rsid w:val="002B2B52"/>
    <w:rsid w:val="002B2D85"/>
    <w:rsid w:val="002B5DA5"/>
    <w:rsid w:val="002C0345"/>
    <w:rsid w:val="002C097E"/>
    <w:rsid w:val="002C0E5E"/>
    <w:rsid w:val="002C3315"/>
    <w:rsid w:val="002C7604"/>
    <w:rsid w:val="002C7E8D"/>
    <w:rsid w:val="002D1F38"/>
    <w:rsid w:val="002D231C"/>
    <w:rsid w:val="002D2799"/>
    <w:rsid w:val="002D27D5"/>
    <w:rsid w:val="002D56BB"/>
    <w:rsid w:val="002D5AC3"/>
    <w:rsid w:val="002D7951"/>
    <w:rsid w:val="002E2D12"/>
    <w:rsid w:val="002F3E52"/>
    <w:rsid w:val="002F44B5"/>
    <w:rsid w:val="00304179"/>
    <w:rsid w:val="00305482"/>
    <w:rsid w:val="0031372F"/>
    <w:rsid w:val="0031483A"/>
    <w:rsid w:val="00320957"/>
    <w:rsid w:val="00322A8F"/>
    <w:rsid w:val="00327BCE"/>
    <w:rsid w:val="003302B3"/>
    <w:rsid w:val="003332F2"/>
    <w:rsid w:val="00334FEC"/>
    <w:rsid w:val="00345D70"/>
    <w:rsid w:val="00346671"/>
    <w:rsid w:val="00347273"/>
    <w:rsid w:val="00347AE9"/>
    <w:rsid w:val="0035005A"/>
    <w:rsid w:val="003504C6"/>
    <w:rsid w:val="00350D73"/>
    <w:rsid w:val="00352C5F"/>
    <w:rsid w:val="003532FF"/>
    <w:rsid w:val="00353AC1"/>
    <w:rsid w:val="00356915"/>
    <w:rsid w:val="003574DA"/>
    <w:rsid w:val="00376C85"/>
    <w:rsid w:val="00377303"/>
    <w:rsid w:val="00381D26"/>
    <w:rsid w:val="00383FF2"/>
    <w:rsid w:val="0038448D"/>
    <w:rsid w:val="00392E38"/>
    <w:rsid w:val="00392FF9"/>
    <w:rsid w:val="00393043"/>
    <w:rsid w:val="00394691"/>
    <w:rsid w:val="003A0419"/>
    <w:rsid w:val="003A0703"/>
    <w:rsid w:val="003A1099"/>
    <w:rsid w:val="003A61C5"/>
    <w:rsid w:val="003A7A9D"/>
    <w:rsid w:val="003B057E"/>
    <w:rsid w:val="003C31E3"/>
    <w:rsid w:val="003D0F6D"/>
    <w:rsid w:val="003D3114"/>
    <w:rsid w:val="003D4A29"/>
    <w:rsid w:val="003E3F8C"/>
    <w:rsid w:val="003E5447"/>
    <w:rsid w:val="003E7089"/>
    <w:rsid w:val="003F36B7"/>
    <w:rsid w:val="003F6669"/>
    <w:rsid w:val="00401447"/>
    <w:rsid w:val="00403BC7"/>
    <w:rsid w:val="00405778"/>
    <w:rsid w:val="00405ABC"/>
    <w:rsid w:val="00410347"/>
    <w:rsid w:val="004129CB"/>
    <w:rsid w:val="00414F34"/>
    <w:rsid w:val="0041630A"/>
    <w:rsid w:val="004170BC"/>
    <w:rsid w:val="00421410"/>
    <w:rsid w:val="00424A41"/>
    <w:rsid w:val="00432020"/>
    <w:rsid w:val="004373BC"/>
    <w:rsid w:val="00453B03"/>
    <w:rsid w:val="00453F31"/>
    <w:rsid w:val="004555F3"/>
    <w:rsid w:val="00460BF6"/>
    <w:rsid w:val="00463BAD"/>
    <w:rsid w:val="0046480A"/>
    <w:rsid w:val="00470115"/>
    <w:rsid w:val="00470BBE"/>
    <w:rsid w:val="00471002"/>
    <w:rsid w:val="00476089"/>
    <w:rsid w:val="004813E8"/>
    <w:rsid w:val="004827BF"/>
    <w:rsid w:val="004861B0"/>
    <w:rsid w:val="00497F9A"/>
    <w:rsid w:val="004A337B"/>
    <w:rsid w:val="004A6800"/>
    <w:rsid w:val="004A7A48"/>
    <w:rsid w:val="004B0211"/>
    <w:rsid w:val="004B3FF7"/>
    <w:rsid w:val="004B5354"/>
    <w:rsid w:val="004B606D"/>
    <w:rsid w:val="004C1644"/>
    <w:rsid w:val="004C32A5"/>
    <w:rsid w:val="004C56FE"/>
    <w:rsid w:val="004C63FF"/>
    <w:rsid w:val="004C690C"/>
    <w:rsid w:val="004C7F69"/>
    <w:rsid w:val="004D1367"/>
    <w:rsid w:val="004E193B"/>
    <w:rsid w:val="004E280C"/>
    <w:rsid w:val="004F007B"/>
    <w:rsid w:val="004F087D"/>
    <w:rsid w:val="004F4E89"/>
    <w:rsid w:val="004F5EBB"/>
    <w:rsid w:val="004F6DD9"/>
    <w:rsid w:val="004F7330"/>
    <w:rsid w:val="00501439"/>
    <w:rsid w:val="00504D2C"/>
    <w:rsid w:val="005074FD"/>
    <w:rsid w:val="00517ABB"/>
    <w:rsid w:val="00517B19"/>
    <w:rsid w:val="00523B4C"/>
    <w:rsid w:val="005274E6"/>
    <w:rsid w:val="00532B4B"/>
    <w:rsid w:val="00537949"/>
    <w:rsid w:val="00541ED8"/>
    <w:rsid w:val="005425E4"/>
    <w:rsid w:val="00550806"/>
    <w:rsid w:val="0055140A"/>
    <w:rsid w:val="00552087"/>
    <w:rsid w:val="005550EC"/>
    <w:rsid w:val="0055591B"/>
    <w:rsid w:val="005623E3"/>
    <w:rsid w:val="00563088"/>
    <w:rsid w:val="00563112"/>
    <w:rsid w:val="00563D00"/>
    <w:rsid w:val="00571079"/>
    <w:rsid w:val="005712AE"/>
    <w:rsid w:val="005715A3"/>
    <w:rsid w:val="0057526D"/>
    <w:rsid w:val="005770DC"/>
    <w:rsid w:val="00590049"/>
    <w:rsid w:val="00590201"/>
    <w:rsid w:val="00591744"/>
    <w:rsid w:val="00592221"/>
    <w:rsid w:val="00594492"/>
    <w:rsid w:val="0059461E"/>
    <w:rsid w:val="00596578"/>
    <w:rsid w:val="00597027"/>
    <w:rsid w:val="005A0A8B"/>
    <w:rsid w:val="005A32A7"/>
    <w:rsid w:val="005A3DB5"/>
    <w:rsid w:val="005B1106"/>
    <w:rsid w:val="005B3164"/>
    <w:rsid w:val="005B3D6F"/>
    <w:rsid w:val="005B761A"/>
    <w:rsid w:val="005C0AEB"/>
    <w:rsid w:val="005C3D41"/>
    <w:rsid w:val="005C4E32"/>
    <w:rsid w:val="005C7F72"/>
    <w:rsid w:val="005D0DAE"/>
    <w:rsid w:val="005D13BD"/>
    <w:rsid w:val="005E1D72"/>
    <w:rsid w:val="005E3B60"/>
    <w:rsid w:val="005E55E5"/>
    <w:rsid w:val="005E6C2F"/>
    <w:rsid w:val="005E7E7E"/>
    <w:rsid w:val="005F718C"/>
    <w:rsid w:val="006012A1"/>
    <w:rsid w:val="00601A8E"/>
    <w:rsid w:val="00605DB7"/>
    <w:rsid w:val="00607A43"/>
    <w:rsid w:val="0061230E"/>
    <w:rsid w:val="00614E5A"/>
    <w:rsid w:val="00622D0C"/>
    <w:rsid w:val="00624124"/>
    <w:rsid w:val="00626E34"/>
    <w:rsid w:val="00630A76"/>
    <w:rsid w:val="00635B64"/>
    <w:rsid w:val="0064007B"/>
    <w:rsid w:val="00644584"/>
    <w:rsid w:val="00655114"/>
    <w:rsid w:val="00657698"/>
    <w:rsid w:val="00657CAF"/>
    <w:rsid w:val="0066051F"/>
    <w:rsid w:val="00662006"/>
    <w:rsid w:val="00663661"/>
    <w:rsid w:val="00663BB0"/>
    <w:rsid w:val="00667C54"/>
    <w:rsid w:val="00671A02"/>
    <w:rsid w:val="00673712"/>
    <w:rsid w:val="006826D5"/>
    <w:rsid w:val="006831F2"/>
    <w:rsid w:val="00695441"/>
    <w:rsid w:val="006A0431"/>
    <w:rsid w:val="006A0F1C"/>
    <w:rsid w:val="006A3906"/>
    <w:rsid w:val="006A402F"/>
    <w:rsid w:val="006A4983"/>
    <w:rsid w:val="006A5E16"/>
    <w:rsid w:val="006A5F34"/>
    <w:rsid w:val="006A6608"/>
    <w:rsid w:val="006A757B"/>
    <w:rsid w:val="006B3245"/>
    <w:rsid w:val="006B57FC"/>
    <w:rsid w:val="006C2866"/>
    <w:rsid w:val="006C4518"/>
    <w:rsid w:val="006C4BF8"/>
    <w:rsid w:val="006C6BBB"/>
    <w:rsid w:val="006D1AA8"/>
    <w:rsid w:val="006D234F"/>
    <w:rsid w:val="006D4077"/>
    <w:rsid w:val="006D4283"/>
    <w:rsid w:val="006D6CEC"/>
    <w:rsid w:val="006E0FFF"/>
    <w:rsid w:val="006E5EB6"/>
    <w:rsid w:val="006F52D1"/>
    <w:rsid w:val="00704739"/>
    <w:rsid w:val="00704950"/>
    <w:rsid w:val="00706952"/>
    <w:rsid w:val="00713D1C"/>
    <w:rsid w:val="00714815"/>
    <w:rsid w:val="00714EFA"/>
    <w:rsid w:val="00715350"/>
    <w:rsid w:val="00717E2D"/>
    <w:rsid w:val="00721050"/>
    <w:rsid w:val="0072181F"/>
    <w:rsid w:val="0072207E"/>
    <w:rsid w:val="00726A03"/>
    <w:rsid w:val="00727010"/>
    <w:rsid w:val="007320AC"/>
    <w:rsid w:val="00732EAB"/>
    <w:rsid w:val="00733441"/>
    <w:rsid w:val="00735AE7"/>
    <w:rsid w:val="00736964"/>
    <w:rsid w:val="007435B9"/>
    <w:rsid w:val="00743B67"/>
    <w:rsid w:val="007451C4"/>
    <w:rsid w:val="00745E3E"/>
    <w:rsid w:val="00755806"/>
    <w:rsid w:val="00761E59"/>
    <w:rsid w:val="00764723"/>
    <w:rsid w:val="00770541"/>
    <w:rsid w:val="00773825"/>
    <w:rsid w:val="00774051"/>
    <w:rsid w:val="0077478A"/>
    <w:rsid w:val="00774FF8"/>
    <w:rsid w:val="00781E51"/>
    <w:rsid w:val="00785BD8"/>
    <w:rsid w:val="00787456"/>
    <w:rsid w:val="0078792E"/>
    <w:rsid w:val="007939B5"/>
    <w:rsid w:val="007945F1"/>
    <w:rsid w:val="007A04C6"/>
    <w:rsid w:val="007A2966"/>
    <w:rsid w:val="007A2CFF"/>
    <w:rsid w:val="007A721C"/>
    <w:rsid w:val="007B56AF"/>
    <w:rsid w:val="007C178A"/>
    <w:rsid w:val="007D0999"/>
    <w:rsid w:val="007D1094"/>
    <w:rsid w:val="007D2E6C"/>
    <w:rsid w:val="007D734D"/>
    <w:rsid w:val="007E19D4"/>
    <w:rsid w:val="007F1E92"/>
    <w:rsid w:val="008003E1"/>
    <w:rsid w:val="0080435A"/>
    <w:rsid w:val="0080669E"/>
    <w:rsid w:val="00807F66"/>
    <w:rsid w:val="00816A3D"/>
    <w:rsid w:val="00822B26"/>
    <w:rsid w:val="008279D1"/>
    <w:rsid w:val="00835F99"/>
    <w:rsid w:val="0083623A"/>
    <w:rsid w:val="008372A9"/>
    <w:rsid w:val="00837E81"/>
    <w:rsid w:val="00840D4D"/>
    <w:rsid w:val="00845DF5"/>
    <w:rsid w:val="00847DF5"/>
    <w:rsid w:val="00851F97"/>
    <w:rsid w:val="0085306F"/>
    <w:rsid w:val="00855111"/>
    <w:rsid w:val="00855435"/>
    <w:rsid w:val="00855CBC"/>
    <w:rsid w:val="00856168"/>
    <w:rsid w:val="0085774D"/>
    <w:rsid w:val="00861D55"/>
    <w:rsid w:val="00862E91"/>
    <w:rsid w:val="008803E0"/>
    <w:rsid w:val="00882EF5"/>
    <w:rsid w:val="00884A33"/>
    <w:rsid w:val="008871F4"/>
    <w:rsid w:val="008874CA"/>
    <w:rsid w:val="00892645"/>
    <w:rsid w:val="008950DD"/>
    <w:rsid w:val="00897F61"/>
    <w:rsid w:val="008A0A50"/>
    <w:rsid w:val="008A4836"/>
    <w:rsid w:val="008A6415"/>
    <w:rsid w:val="008B3556"/>
    <w:rsid w:val="008B7609"/>
    <w:rsid w:val="008B7647"/>
    <w:rsid w:val="008C15AD"/>
    <w:rsid w:val="008C65DE"/>
    <w:rsid w:val="008D39C3"/>
    <w:rsid w:val="008D3FAA"/>
    <w:rsid w:val="008E1DD5"/>
    <w:rsid w:val="008E747C"/>
    <w:rsid w:val="008E75C1"/>
    <w:rsid w:val="008F075C"/>
    <w:rsid w:val="008F1186"/>
    <w:rsid w:val="00903543"/>
    <w:rsid w:val="009050F6"/>
    <w:rsid w:val="0091085A"/>
    <w:rsid w:val="009109A7"/>
    <w:rsid w:val="00912FEA"/>
    <w:rsid w:val="009424F8"/>
    <w:rsid w:val="00942F9C"/>
    <w:rsid w:val="00951BFA"/>
    <w:rsid w:val="00955532"/>
    <w:rsid w:val="00966D0A"/>
    <w:rsid w:val="00970F8D"/>
    <w:rsid w:val="009724B8"/>
    <w:rsid w:val="00975248"/>
    <w:rsid w:val="00980C88"/>
    <w:rsid w:val="00986422"/>
    <w:rsid w:val="00987E3A"/>
    <w:rsid w:val="00996856"/>
    <w:rsid w:val="009A7230"/>
    <w:rsid w:val="009B21B4"/>
    <w:rsid w:val="009C388C"/>
    <w:rsid w:val="009C3E6D"/>
    <w:rsid w:val="009C5A1B"/>
    <w:rsid w:val="009C5BEE"/>
    <w:rsid w:val="009C6B7A"/>
    <w:rsid w:val="009C7144"/>
    <w:rsid w:val="009E3913"/>
    <w:rsid w:val="009E5696"/>
    <w:rsid w:val="009E56D6"/>
    <w:rsid w:val="009E6AC1"/>
    <w:rsid w:val="009E76DB"/>
    <w:rsid w:val="009F5D5B"/>
    <w:rsid w:val="009F7B4A"/>
    <w:rsid w:val="00A030A1"/>
    <w:rsid w:val="00A03304"/>
    <w:rsid w:val="00A06CBF"/>
    <w:rsid w:val="00A0711D"/>
    <w:rsid w:val="00A1289D"/>
    <w:rsid w:val="00A14667"/>
    <w:rsid w:val="00A20800"/>
    <w:rsid w:val="00A218EB"/>
    <w:rsid w:val="00A2402F"/>
    <w:rsid w:val="00A24E2F"/>
    <w:rsid w:val="00A264E9"/>
    <w:rsid w:val="00A35218"/>
    <w:rsid w:val="00A40C3C"/>
    <w:rsid w:val="00A45669"/>
    <w:rsid w:val="00A46275"/>
    <w:rsid w:val="00A51497"/>
    <w:rsid w:val="00A56835"/>
    <w:rsid w:val="00A57F0D"/>
    <w:rsid w:val="00A63214"/>
    <w:rsid w:val="00A648ED"/>
    <w:rsid w:val="00A65564"/>
    <w:rsid w:val="00A65DC9"/>
    <w:rsid w:val="00A709F1"/>
    <w:rsid w:val="00A73691"/>
    <w:rsid w:val="00A74E02"/>
    <w:rsid w:val="00A80264"/>
    <w:rsid w:val="00A87873"/>
    <w:rsid w:val="00A93F15"/>
    <w:rsid w:val="00A94D17"/>
    <w:rsid w:val="00A97500"/>
    <w:rsid w:val="00AA40D9"/>
    <w:rsid w:val="00AA48A0"/>
    <w:rsid w:val="00AA4D59"/>
    <w:rsid w:val="00AA4F36"/>
    <w:rsid w:val="00AA77F1"/>
    <w:rsid w:val="00AA7809"/>
    <w:rsid w:val="00AB2AC9"/>
    <w:rsid w:val="00AB4602"/>
    <w:rsid w:val="00AC2570"/>
    <w:rsid w:val="00AC3043"/>
    <w:rsid w:val="00AC4E85"/>
    <w:rsid w:val="00AC5948"/>
    <w:rsid w:val="00AC6862"/>
    <w:rsid w:val="00AC7771"/>
    <w:rsid w:val="00AD6AB8"/>
    <w:rsid w:val="00AE57CC"/>
    <w:rsid w:val="00AF28AA"/>
    <w:rsid w:val="00AF3869"/>
    <w:rsid w:val="00AF55E3"/>
    <w:rsid w:val="00B07C47"/>
    <w:rsid w:val="00B11FCE"/>
    <w:rsid w:val="00B12F19"/>
    <w:rsid w:val="00B15E23"/>
    <w:rsid w:val="00B211B2"/>
    <w:rsid w:val="00B307EB"/>
    <w:rsid w:val="00B35C08"/>
    <w:rsid w:val="00B36078"/>
    <w:rsid w:val="00B459E9"/>
    <w:rsid w:val="00B62DF0"/>
    <w:rsid w:val="00B63127"/>
    <w:rsid w:val="00B640AE"/>
    <w:rsid w:val="00B65B14"/>
    <w:rsid w:val="00B714E5"/>
    <w:rsid w:val="00B75F0E"/>
    <w:rsid w:val="00B76C62"/>
    <w:rsid w:val="00B813C9"/>
    <w:rsid w:val="00B83398"/>
    <w:rsid w:val="00B849F5"/>
    <w:rsid w:val="00B85227"/>
    <w:rsid w:val="00B8766D"/>
    <w:rsid w:val="00B91547"/>
    <w:rsid w:val="00B931F4"/>
    <w:rsid w:val="00BA6920"/>
    <w:rsid w:val="00BB6D20"/>
    <w:rsid w:val="00BC2665"/>
    <w:rsid w:val="00BC45B9"/>
    <w:rsid w:val="00BC6B5F"/>
    <w:rsid w:val="00BE608F"/>
    <w:rsid w:val="00BF147B"/>
    <w:rsid w:val="00BF6CAE"/>
    <w:rsid w:val="00BF7B4F"/>
    <w:rsid w:val="00C00BE5"/>
    <w:rsid w:val="00C01041"/>
    <w:rsid w:val="00C029D9"/>
    <w:rsid w:val="00C11E05"/>
    <w:rsid w:val="00C1324B"/>
    <w:rsid w:val="00C13E35"/>
    <w:rsid w:val="00C22A88"/>
    <w:rsid w:val="00C30AA7"/>
    <w:rsid w:val="00C30C6A"/>
    <w:rsid w:val="00C31174"/>
    <w:rsid w:val="00C32D6D"/>
    <w:rsid w:val="00C34BCF"/>
    <w:rsid w:val="00C36699"/>
    <w:rsid w:val="00C406D3"/>
    <w:rsid w:val="00C44DCF"/>
    <w:rsid w:val="00C54E4D"/>
    <w:rsid w:val="00C55317"/>
    <w:rsid w:val="00C560FA"/>
    <w:rsid w:val="00C56B9A"/>
    <w:rsid w:val="00C5767A"/>
    <w:rsid w:val="00C6552B"/>
    <w:rsid w:val="00C66246"/>
    <w:rsid w:val="00C677A7"/>
    <w:rsid w:val="00C709B6"/>
    <w:rsid w:val="00C813D1"/>
    <w:rsid w:val="00C81474"/>
    <w:rsid w:val="00C81FB9"/>
    <w:rsid w:val="00C85234"/>
    <w:rsid w:val="00C8705F"/>
    <w:rsid w:val="00CA6FBE"/>
    <w:rsid w:val="00CB4E57"/>
    <w:rsid w:val="00CB703D"/>
    <w:rsid w:val="00CB771C"/>
    <w:rsid w:val="00CC139B"/>
    <w:rsid w:val="00CC1819"/>
    <w:rsid w:val="00CD4676"/>
    <w:rsid w:val="00CD50BB"/>
    <w:rsid w:val="00CD5381"/>
    <w:rsid w:val="00CE019E"/>
    <w:rsid w:val="00CE1ED4"/>
    <w:rsid w:val="00CE2938"/>
    <w:rsid w:val="00CE2970"/>
    <w:rsid w:val="00CE2AA4"/>
    <w:rsid w:val="00CE4538"/>
    <w:rsid w:val="00CE7219"/>
    <w:rsid w:val="00CF388B"/>
    <w:rsid w:val="00D0043E"/>
    <w:rsid w:val="00D0247D"/>
    <w:rsid w:val="00D05CC2"/>
    <w:rsid w:val="00D10171"/>
    <w:rsid w:val="00D11965"/>
    <w:rsid w:val="00D13672"/>
    <w:rsid w:val="00D17FD9"/>
    <w:rsid w:val="00D220E1"/>
    <w:rsid w:val="00D24EE9"/>
    <w:rsid w:val="00D34EA8"/>
    <w:rsid w:val="00D547C3"/>
    <w:rsid w:val="00D7081A"/>
    <w:rsid w:val="00D71CD7"/>
    <w:rsid w:val="00D76E85"/>
    <w:rsid w:val="00D7785A"/>
    <w:rsid w:val="00D77E06"/>
    <w:rsid w:val="00D814D9"/>
    <w:rsid w:val="00D8672E"/>
    <w:rsid w:val="00D90A65"/>
    <w:rsid w:val="00D94458"/>
    <w:rsid w:val="00D97FDD"/>
    <w:rsid w:val="00DA19D0"/>
    <w:rsid w:val="00DA6421"/>
    <w:rsid w:val="00DB56F6"/>
    <w:rsid w:val="00DB6943"/>
    <w:rsid w:val="00DC0B31"/>
    <w:rsid w:val="00DD1ED5"/>
    <w:rsid w:val="00DD2D1C"/>
    <w:rsid w:val="00DD3065"/>
    <w:rsid w:val="00DD4453"/>
    <w:rsid w:val="00DD49D8"/>
    <w:rsid w:val="00DD5450"/>
    <w:rsid w:val="00DD54EA"/>
    <w:rsid w:val="00DD7173"/>
    <w:rsid w:val="00DD7485"/>
    <w:rsid w:val="00DE0315"/>
    <w:rsid w:val="00DE38A8"/>
    <w:rsid w:val="00DF3293"/>
    <w:rsid w:val="00E04456"/>
    <w:rsid w:val="00E04559"/>
    <w:rsid w:val="00E06A50"/>
    <w:rsid w:val="00E07CEE"/>
    <w:rsid w:val="00E11B6D"/>
    <w:rsid w:val="00E1496B"/>
    <w:rsid w:val="00E218B1"/>
    <w:rsid w:val="00E24A69"/>
    <w:rsid w:val="00E372E2"/>
    <w:rsid w:val="00E40260"/>
    <w:rsid w:val="00E44C2F"/>
    <w:rsid w:val="00E46E05"/>
    <w:rsid w:val="00E60060"/>
    <w:rsid w:val="00E703BC"/>
    <w:rsid w:val="00E70E3C"/>
    <w:rsid w:val="00E73FAB"/>
    <w:rsid w:val="00E7422C"/>
    <w:rsid w:val="00E74C72"/>
    <w:rsid w:val="00E74E5A"/>
    <w:rsid w:val="00E759C8"/>
    <w:rsid w:val="00E75E46"/>
    <w:rsid w:val="00E803C4"/>
    <w:rsid w:val="00E87536"/>
    <w:rsid w:val="00E87D94"/>
    <w:rsid w:val="00E92CA6"/>
    <w:rsid w:val="00E95D7E"/>
    <w:rsid w:val="00E9782B"/>
    <w:rsid w:val="00E97F03"/>
    <w:rsid w:val="00EB3A42"/>
    <w:rsid w:val="00EB5F86"/>
    <w:rsid w:val="00EC0650"/>
    <w:rsid w:val="00EC1518"/>
    <w:rsid w:val="00EC27AB"/>
    <w:rsid w:val="00EC458C"/>
    <w:rsid w:val="00EE14A3"/>
    <w:rsid w:val="00EE34CE"/>
    <w:rsid w:val="00EE6451"/>
    <w:rsid w:val="00EF01DD"/>
    <w:rsid w:val="00EF6CFB"/>
    <w:rsid w:val="00F007F4"/>
    <w:rsid w:val="00F01607"/>
    <w:rsid w:val="00F06D38"/>
    <w:rsid w:val="00F109C5"/>
    <w:rsid w:val="00F152BB"/>
    <w:rsid w:val="00F33C4C"/>
    <w:rsid w:val="00F34B38"/>
    <w:rsid w:val="00F352AE"/>
    <w:rsid w:val="00F35948"/>
    <w:rsid w:val="00F4678F"/>
    <w:rsid w:val="00F46808"/>
    <w:rsid w:val="00F46B6D"/>
    <w:rsid w:val="00F520A7"/>
    <w:rsid w:val="00F57CD0"/>
    <w:rsid w:val="00F6059B"/>
    <w:rsid w:val="00F6079E"/>
    <w:rsid w:val="00F62470"/>
    <w:rsid w:val="00F63C58"/>
    <w:rsid w:val="00F65D4A"/>
    <w:rsid w:val="00F66D7A"/>
    <w:rsid w:val="00F6762B"/>
    <w:rsid w:val="00F71E72"/>
    <w:rsid w:val="00F73005"/>
    <w:rsid w:val="00F732DC"/>
    <w:rsid w:val="00F80283"/>
    <w:rsid w:val="00F826C0"/>
    <w:rsid w:val="00F8543B"/>
    <w:rsid w:val="00F879DB"/>
    <w:rsid w:val="00F922C0"/>
    <w:rsid w:val="00F92CEF"/>
    <w:rsid w:val="00F935DF"/>
    <w:rsid w:val="00F95C8D"/>
    <w:rsid w:val="00F96523"/>
    <w:rsid w:val="00F97E24"/>
    <w:rsid w:val="00FA07F0"/>
    <w:rsid w:val="00FA4ACF"/>
    <w:rsid w:val="00FA6C81"/>
    <w:rsid w:val="00FB5928"/>
    <w:rsid w:val="00FB6314"/>
    <w:rsid w:val="00FC2C12"/>
    <w:rsid w:val="00FC328C"/>
    <w:rsid w:val="00FC70AD"/>
    <w:rsid w:val="00FC739E"/>
    <w:rsid w:val="00FD3A96"/>
    <w:rsid w:val="00FD6E64"/>
    <w:rsid w:val="00FF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186A1"/>
  <w15:chartTrackingRefBased/>
  <w15:docId w15:val="{7EA486C5-863A-44FC-925A-AFDD1BBA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40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9E6AC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9E6AC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9E6AC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E6AC1"/>
  </w:style>
  <w:style w:type="paragraph" w:styleId="ListParagraph">
    <w:name w:val="List Paragraph"/>
    <w:basedOn w:val="Normal"/>
    <w:uiPriority w:val="34"/>
    <w:qFormat/>
    <w:rsid w:val="009E6A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5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6F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6F6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35218"/>
  </w:style>
  <w:style w:type="paragraph" w:customStyle="1" w:styleId="EndNoteBibliographyTitle">
    <w:name w:val="EndNote Bibliography Title"/>
    <w:basedOn w:val="Normal"/>
    <w:link w:val="EndNoteBibliographyTitleChar"/>
    <w:rsid w:val="00143D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D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3D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3DF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0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0A1"/>
  </w:style>
  <w:style w:type="paragraph" w:styleId="Footer">
    <w:name w:val="footer"/>
    <w:basedOn w:val="Normal"/>
    <w:link w:val="FooterChar"/>
    <w:uiPriority w:val="99"/>
    <w:unhideWhenUsed/>
    <w:rsid w:val="00A0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0A1"/>
  </w:style>
  <w:style w:type="character" w:styleId="Hyperlink">
    <w:name w:val="Hyperlink"/>
    <w:basedOn w:val="DefaultParagraphFont"/>
    <w:uiPriority w:val="99"/>
    <w:unhideWhenUsed/>
    <w:rsid w:val="000741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46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109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F52D1"/>
    <w:pPr>
      <w:spacing w:after="0" w:line="240" w:lineRule="auto"/>
    </w:pPr>
  </w:style>
  <w:style w:type="character" w:customStyle="1" w:styleId="cf01">
    <w:name w:val="cf01"/>
    <w:basedOn w:val="DefaultParagraphFont"/>
    <w:rsid w:val="005550EC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134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i-provider">
    <w:name w:val="ui-provider"/>
    <w:basedOn w:val="DefaultParagraphFont"/>
    <w:rsid w:val="00704950"/>
  </w:style>
  <w:style w:type="table" w:styleId="TableGrid">
    <w:name w:val="Table Grid"/>
    <w:basedOn w:val="TableNormal"/>
    <w:uiPriority w:val="39"/>
    <w:rsid w:val="00405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4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queerhealth.info/projects/doxype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D99BA-D966-49CC-8DE1-34C112A46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 Health Security Agency</Company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Ogaz</dc:creator>
  <cp:keywords/>
  <dc:description/>
  <cp:lastModifiedBy>Dana Ogaz</cp:lastModifiedBy>
  <cp:revision>3</cp:revision>
  <dcterms:created xsi:type="dcterms:W3CDTF">2024-10-17T10:29:00Z</dcterms:created>
  <dcterms:modified xsi:type="dcterms:W3CDTF">2024-10-17T10:29:00Z</dcterms:modified>
</cp:coreProperties>
</file>